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D97AC" w14:textId="06DE783E" w:rsidR="001314D7" w:rsidRDefault="001314D7" w:rsidP="001314D7">
      <w:pPr>
        <w:widowControl/>
        <w:jc w:val="left"/>
        <w:rPr>
          <w:rFonts w:ascii="Arial" w:hAnsi="Arial" w:cs="Arial"/>
          <w:b/>
          <w:bCs/>
          <w:color w:val="000000"/>
          <w:szCs w:val="21"/>
        </w:rPr>
      </w:pPr>
    </w:p>
    <w:tbl>
      <w:tblPr>
        <w:tblpPr w:leftFromText="180" w:rightFromText="180" w:vertAnchor="text" w:horzAnchor="page" w:tblpX="1630" w:tblpY="314"/>
        <w:tblOverlap w:val="never"/>
        <w:tblW w:w="81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9"/>
        <w:gridCol w:w="1466"/>
        <w:gridCol w:w="1344"/>
        <w:gridCol w:w="367"/>
        <w:gridCol w:w="1588"/>
        <w:gridCol w:w="1834"/>
      </w:tblGrid>
      <w:tr w:rsidR="001314D7" w14:paraId="5F4F349B" w14:textId="77777777" w:rsidTr="00BA12AA">
        <w:trPr>
          <w:trHeight w:val="351"/>
        </w:trPr>
        <w:tc>
          <w:tcPr>
            <w:tcW w:w="15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9706539" w14:textId="77777777" w:rsidR="001314D7" w:rsidRDefault="001314D7" w:rsidP="00BA12AA">
            <w:pPr>
              <w:rPr>
                <w:rFonts w:ascii="Arial" w:eastAsia="宋体" w:hAnsi="Arial" w:cs="Arial"/>
              </w:rPr>
            </w:pPr>
          </w:p>
        </w:tc>
        <w:tc>
          <w:tcPr>
            <w:tcW w:w="2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7F6FB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Modeling group (n=161)</w:t>
            </w:r>
          </w:p>
        </w:tc>
        <w:tc>
          <w:tcPr>
            <w:tcW w:w="367" w:type="dxa"/>
            <w:tcBorders>
              <w:top w:val="single" w:sz="4" w:space="0" w:color="auto"/>
              <w:bottom w:val="nil"/>
            </w:tcBorders>
          </w:tcPr>
          <w:p w14:paraId="68FAA24B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34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11067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Validation group (n=216)</w:t>
            </w:r>
          </w:p>
        </w:tc>
      </w:tr>
      <w:tr w:rsidR="001314D7" w14:paraId="5D2029B1" w14:textId="77777777" w:rsidTr="00BA12AA">
        <w:trPr>
          <w:trHeight w:val="337"/>
        </w:trPr>
        <w:tc>
          <w:tcPr>
            <w:tcW w:w="15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A1FB71" w14:textId="77777777" w:rsidR="001314D7" w:rsidRDefault="001314D7" w:rsidP="00BA12AA">
            <w:pPr>
              <w:jc w:val="left"/>
              <w:rPr>
                <w:rFonts w:ascii="Arial" w:eastAsia="宋体" w:hAnsi="Arial" w:cs="Arial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815C9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Survival group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8A40D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Death group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</w:tcPr>
          <w:p w14:paraId="2FAA4D15" w14:textId="77777777" w:rsidR="001314D7" w:rsidRDefault="001314D7" w:rsidP="00BA12A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335BE79C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hAnsi="Arial" w:cs="Arial"/>
              </w:rPr>
              <w:t>Survival group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67D1225D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hAnsi="Arial" w:cs="Arial"/>
              </w:rPr>
              <w:t>Death group</w:t>
            </w:r>
          </w:p>
        </w:tc>
      </w:tr>
      <w:tr w:rsidR="001314D7" w14:paraId="188A1040" w14:textId="77777777" w:rsidTr="00BA12AA">
        <w:trPr>
          <w:trHeight w:val="337"/>
        </w:trPr>
        <w:tc>
          <w:tcPr>
            <w:tcW w:w="1589" w:type="dxa"/>
            <w:tcBorders>
              <w:top w:val="single" w:sz="4" w:space="0" w:color="auto"/>
              <w:bottom w:val="nil"/>
            </w:tcBorders>
            <w:vAlign w:val="center"/>
          </w:tcPr>
          <w:p w14:paraId="35EC5853" w14:textId="77777777" w:rsidR="001314D7" w:rsidRDefault="001314D7" w:rsidP="00BA12AA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 &gt; 10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vAlign w:val="center"/>
          </w:tcPr>
          <w:p w14:paraId="470526A4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12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2BA84E27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4</w:t>
            </w:r>
          </w:p>
        </w:tc>
        <w:tc>
          <w:tcPr>
            <w:tcW w:w="367" w:type="dxa"/>
            <w:tcBorders>
              <w:top w:val="single" w:sz="4" w:space="0" w:color="auto"/>
              <w:bottom w:val="nil"/>
            </w:tcBorders>
          </w:tcPr>
          <w:p w14:paraId="72CAE935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vAlign w:val="center"/>
          </w:tcPr>
          <w:p w14:paraId="6D619B8D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10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vAlign w:val="center"/>
          </w:tcPr>
          <w:p w14:paraId="54994F75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16</w:t>
            </w:r>
          </w:p>
        </w:tc>
      </w:tr>
      <w:tr w:rsidR="001314D7" w14:paraId="4DB026DA" w14:textId="77777777" w:rsidTr="00BA12AA">
        <w:trPr>
          <w:trHeight w:val="351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039E2B70" w14:textId="77777777" w:rsidR="001314D7" w:rsidRDefault="001314D7" w:rsidP="00BA12AA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M &lt; 10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65F52667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12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08CF1889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22</w:t>
            </w:r>
          </w:p>
        </w:tc>
        <w:tc>
          <w:tcPr>
            <w:tcW w:w="367" w:type="dxa"/>
            <w:tcBorders>
              <w:top w:val="nil"/>
              <w:bottom w:val="nil"/>
            </w:tcBorders>
          </w:tcPr>
          <w:p w14:paraId="0BECEE74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1B8491D7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164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47DB9356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26</w:t>
            </w:r>
          </w:p>
        </w:tc>
      </w:tr>
      <w:tr w:rsidR="001314D7" w14:paraId="528747C4" w14:textId="77777777" w:rsidTr="00BA12AA">
        <w:trPr>
          <w:trHeight w:val="351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79CF6683" w14:textId="77777777" w:rsidR="001314D7" w:rsidRDefault="001314D7" w:rsidP="00BA12AA">
            <w:pPr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ensitivity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ab/>
            </w:r>
          </w:p>
        </w:tc>
        <w:tc>
          <w:tcPr>
            <w:tcW w:w="2810" w:type="dxa"/>
            <w:gridSpan w:val="2"/>
            <w:tcBorders>
              <w:top w:val="nil"/>
              <w:bottom w:val="nil"/>
            </w:tcBorders>
            <w:vAlign w:val="center"/>
          </w:tcPr>
          <w:p w14:paraId="249CB052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25.0%</w:t>
            </w:r>
          </w:p>
        </w:tc>
        <w:tc>
          <w:tcPr>
            <w:tcW w:w="367" w:type="dxa"/>
            <w:tcBorders>
              <w:top w:val="nil"/>
              <w:bottom w:val="nil"/>
            </w:tcBorders>
          </w:tcPr>
          <w:p w14:paraId="2A24EFAA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3422" w:type="dxa"/>
            <w:gridSpan w:val="2"/>
            <w:tcBorders>
              <w:top w:val="nil"/>
              <w:bottom w:val="nil"/>
            </w:tcBorders>
            <w:vAlign w:val="center"/>
          </w:tcPr>
          <w:p w14:paraId="660B173C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61.5</w:t>
            </w:r>
            <w:r>
              <w:rPr>
                <w:rFonts w:ascii="Arial" w:eastAsia="宋体" w:hAnsi="Arial" w:cs="Arial" w:hint="eastAsia"/>
              </w:rPr>
              <w:t>%</w:t>
            </w:r>
          </w:p>
        </w:tc>
      </w:tr>
      <w:tr w:rsidR="001314D7" w14:paraId="1C253D87" w14:textId="77777777" w:rsidTr="00BA12AA">
        <w:trPr>
          <w:trHeight w:val="351"/>
        </w:trPr>
        <w:tc>
          <w:tcPr>
            <w:tcW w:w="1589" w:type="dxa"/>
            <w:tcBorders>
              <w:top w:val="nil"/>
              <w:bottom w:val="single" w:sz="4" w:space="0" w:color="auto"/>
            </w:tcBorders>
            <w:vAlign w:val="bottom"/>
          </w:tcPr>
          <w:p w14:paraId="2AD9046B" w14:textId="77777777" w:rsidR="001314D7" w:rsidRDefault="001314D7" w:rsidP="00BA12AA">
            <w:pPr>
              <w:widowControl/>
              <w:jc w:val="left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28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28B4B05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84.8%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</w:tcPr>
          <w:p w14:paraId="14C9E9F8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342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12178D5" w14:textId="77777777" w:rsidR="001314D7" w:rsidRDefault="001314D7" w:rsidP="00BA12AA">
            <w:pPr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86.3%</w:t>
            </w:r>
          </w:p>
        </w:tc>
      </w:tr>
    </w:tbl>
    <w:p w14:paraId="5BB615B8" w14:textId="046E0739" w:rsidR="001314D7" w:rsidRPr="00E559EC" w:rsidRDefault="00E559EC" w:rsidP="00D80E66">
      <w:pPr>
        <w:rPr>
          <w:rFonts w:ascii="Arial" w:hAnsi="Arial" w:cs="Arial"/>
          <w:b/>
          <w:bCs/>
          <w:szCs w:val="21"/>
        </w:rPr>
      </w:pPr>
      <w:r w:rsidRPr="00E559EC">
        <w:rPr>
          <w:rFonts w:ascii="Arial" w:hAnsi="Arial" w:cs="Arial"/>
          <w:b/>
          <w:bCs/>
          <w:color w:val="000000"/>
          <w:szCs w:val="21"/>
        </w:rPr>
        <w:t xml:space="preserve">Table </w:t>
      </w:r>
      <w:r w:rsidR="00B96245">
        <w:rPr>
          <w:rFonts w:ascii="Arial" w:hAnsi="Arial" w:cs="Arial"/>
          <w:b/>
          <w:bCs/>
          <w:color w:val="000000"/>
          <w:szCs w:val="21"/>
        </w:rPr>
        <w:t>S</w:t>
      </w:r>
      <w:r w:rsidRPr="00E559EC">
        <w:rPr>
          <w:rFonts w:ascii="Arial" w:hAnsi="Arial" w:cs="Arial"/>
          <w:b/>
          <w:bCs/>
          <w:color w:val="000000"/>
          <w:szCs w:val="21"/>
        </w:rPr>
        <w:t xml:space="preserve">4 </w:t>
      </w:r>
      <w:r w:rsidR="001314D7" w:rsidRPr="00E559EC">
        <w:rPr>
          <w:rFonts w:ascii="Arial" w:hAnsi="Arial" w:cs="Arial"/>
          <w:b/>
          <w:bCs/>
          <w:szCs w:val="21"/>
        </w:rPr>
        <w:t>Sensitivity and specificity of the model established by Wang based on our data (Wang et a</w:t>
      </w:r>
      <w:r w:rsidR="007315E3" w:rsidRPr="00E559EC">
        <w:rPr>
          <w:rFonts w:ascii="Arial" w:hAnsi="Arial" w:cs="Arial"/>
          <w:b/>
          <w:bCs/>
          <w:szCs w:val="21"/>
        </w:rPr>
        <w:t>l)</w:t>
      </w:r>
    </w:p>
    <w:p w14:paraId="783CEA77" w14:textId="77777777" w:rsidR="00E559EC" w:rsidRDefault="00E559EC" w:rsidP="00E559EC">
      <w:pPr>
        <w:jc w:val="left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Note</w:t>
      </w:r>
    </w:p>
    <w:p w14:paraId="736C1E17" w14:textId="56375A92" w:rsidR="001314D7" w:rsidRDefault="001314D7" w:rsidP="001314D7">
      <w:pPr>
        <w:rPr>
          <w:rFonts w:ascii="Arial" w:hAnsi="Arial" w:cs="Arial"/>
        </w:rPr>
      </w:pPr>
      <w:r>
        <w:rPr>
          <w:rFonts w:ascii="Arial" w:hAnsi="Arial" w:cs="Arial"/>
        </w:rPr>
        <w:t>M= 0.002× AST+ 0.121× Age+ 0.013× Scr</w:t>
      </w:r>
    </w:p>
    <w:p w14:paraId="15CB47ED" w14:textId="77777777" w:rsidR="001314D7" w:rsidRDefault="001314D7" w:rsidP="001314D7">
      <w:pPr>
        <w:rPr>
          <w:rFonts w:ascii="Arial" w:hAnsi="Arial" w:cs="Arial"/>
        </w:rPr>
      </w:pPr>
      <w:r>
        <w:rPr>
          <w:rFonts w:ascii="Arial" w:hAnsi="Arial" w:cs="Arial"/>
        </w:rPr>
        <w:t>SCr: Serum creatinine</w:t>
      </w:r>
    </w:p>
    <w:p w14:paraId="36D13DAE" w14:textId="77777777" w:rsidR="008C3BD1" w:rsidRDefault="008C3BD1"/>
    <w:sectPr w:rsidR="008C3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BA746" w14:textId="77777777" w:rsidR="00A04655" w:rsidRDefault="00A04655" w:rsidP="001314D7">
      <w:r>
        <w:separator/>
      </w:r>
    </w:p>
  </w:endnote>
  <w:endnote w:type="continuationSeparator" w:id="0">
    <w:p w14:paraId="76E0EB33" w14:textId="77777777" w:rsidR="00A04655" w:rsidRDefault="00A04655" w:rsidP="00131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783D4" w14:textId="77777777" w:rsidR="00A04655" w:rsidRDefault="00A04655" w:rsidP="001314D7">
      <w:r>
        <w:separator/>
      </w:r>
    </w:p>
  </w:footnote>
  <w:footnote w:type="continuationSeparator" w:id="0">
    <w:p w14:paraId="265BC567" w14:textId="77777777" w:rsidR="00A04655" w:rsidRDefault="00A04655" w:rsidP="00131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2FD"/>
    <w:rsid w:val="00041401"/>
    <w:rsid w:val="00042424"/>
    <w:rsid w:val="00050DB6"/>
    <w:rsid w:val="00052DD8"/>
    <w:rsid w:val="00054C55"/>
    <w:rsid w:val="00081A55"/>
    <w:rsid w:val="00092F8A"/>
    <w:rsid w:val="000A0ED4"/>
    <w:rsid w:val="000B61E2"/>
    <w:rsid w:val="000E62D7"/>
    <w:rsid w:val="0011690E"/>
    <w:rsid w:val="001314D7"/>
    <w:rsid w:val="00215801"/>
    <w:rsid w:val="00233730"/>
    <w:rsid w:val="002832DD"/>
    <w:rsid w:val="00297223"/>
    <w:rsid w:val="00303FBB"/>
    <w:rsid w:val="00306201"/>
    <w:rsid w:val="003073BC"/>
    <w:rsid w:val="0031507E"/>
    <w:rsid w:val="003152D8"/>
    <w:rsid w:val="00323822"/>
    <w:rsid w:val="003610DE"/>
    <w:rsid w:val="003742FD"/>
    <w:rsid w:val="003C4492"/>
    <w:rsid w:val="003F15C9"/>
    <w:rsid w:val="003F2265"/>
    <w:rsid w:val="004269BC"/>
    <w:rsid w:val="00456048"/>
    <w:rsid w:val="00464195"/>
    <w:rsid w:val="004B618C"/>
    <w:rsid w:val="005106CD"/>
    <w:rsid w:val="00526C50"/>
    <w:rsid w:val="00545A6A"/>
    <w:rsid w:val="00563FB0"/>
    <w:rsid w:val="00567BE4"/>
    <w:rsid w:val="005A37BD"/>
    <w:rsid w:val="006315EA"/>
    <w:rsid w:val="0065260E"/>
    <w:rsid w:val="0069155D"/>
    <w:rsid w:val="0069637E"/>
    <w:rsid w:val="006A2BE4"/>
    <w:rsid w:val="006E41A8"/>
    <w:rsid w:val="00705B68"/>
    <w:rsid w:val="00720B2C"/>
    <w:rsid w:val="00731388"/>
    <w:rsid w:val="007315E3"/>
    <w:rsid w:val="0073568A"/>
    <w:rsid w:val="007437AA"/>
    <w:rsid w:val="007559DA"/>
    <w:rsid w:val="00766DF9"/>
    <w:rsid w:val="00790D3B"/>
    <w:rsid w:val="007E3491"/>
    <w:rsid w:val="007F1BAC"/>
    <w:rsid w:val="007F5A9B"/>
    <w:rsid w:val="008B4294"/>
    <w:rsid w:val="008C3BD1"/>
    <w:rsid w:val="008E203F"/>
    <w:rsid w:val="00943B47"/>
    <w:rsid w:val="00970AA8"/>
    <w:rsid w:val="009E6C67"/>
    <w:rsid w:val="009E7A72"/>
    <w:rsid w:val="009F3A10"/>
    <w:rsid w:val="00A04655"/>
    <w:rsid w:val="00A33669"/>
    <w:rsid w:val="00A33A20"/>
    <w:rsid w:val="00AA7EED"/>
    <w:rsid w:val="00AE03C8"/>
    <w:rsid w:val="00AE25BF"/>
    <w:rsid w:val="00AE36CF"/>
    <w:rsid w:val="00B06719"/>
    <w:rsid w:val="00B275E0"/>
    <w:rsid w:val="00B96245"/>
    <w:rsid w:val="00B978F0"/>
    <w:rsid w:val="00BB4B59"/>
    <w:rsid w:val="00BB6D4F"/>
    <w:rsid w:val="00BF349B"/>
    <w:rsid w:val="00BF73C2"/>
    <w:rsid w:val="00C06EC7"/>
    <w:rsid w:val="00C10694"/>
    <w:rsid w:val="00C14B6E"/>
    <w:rsid w:val="00C55ABC"/>
    <w:rsid w:val="00C82576"/>
    <w:rsid w:val="00C840C0"/>
    <w:rsid w:val="00CC11E8"/>
    <w:rsid w:val="00D80E66"/>
    <w:rsid w:val="00D82C5E"/>
    <w:rsid w:val="00D97A40"/>
    <w:rsid w:val="00DC6087"/>
    <w:rsid w:val="00DD7546"/>
    <w:rsid w:val="00DF345E"/>
    <w:rsid w:val="00DF45B7"/>
    <w:rsid w:val="00E559EC"/>
    <w:rsid w:val="00E80121"/>
    <w:rsid w:val="00EB7D61"/>
    <w:rsid w:val="00F46748"/>
    <w:rsid w:val="00F47883"/>
    <w:rsid w:val="00F706A1"/>
    <w:rsid w:val="00F71C1F"/>
    <w:rsid w:val="00F75ED9"/>
    <w:rsid w:val="00F958BB"/>
    <w:rsid w:val="00F97B0D"/>
    <w:rsid w:val="00FD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0D844"/>
  <w15:chartTrackingRefBased/>
  <w15:docId w15:val="{EC4D6CAD-4E61-4B78-97ED-D937BE3FD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4D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4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14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1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14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guomei 夏国美</dc:creator>
  <cp:keywords/>
  <dc:description/>
  <cp:lastModifiedBy>xiaguomei 夏国美</cp:lastModifiedBy>
  <cp:revision>6</cp:revision>
  <dcterms:created xsi:type="dcterms:W3CDTF">2021-11-04T09:14:00Z</dcterms:created>
  <dcterms:modified xsi:type="dcterms:W3CDTF">2022-10-15T03:16:00Z</dcterms:modified>
</cp:coreProperties>
</file>